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0E4" w:rsidRPr="003774EE" w:rsidRDefault="00B560E4" w:rsidP="00B560E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5BC7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trix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3774EE">
        <w:rPr>
          <w:rFonts w:ascii="Times New Roman" w:hAnsi="Times New Roman" w:cs="Times New Roman"/>
          <w:b/>
          <w:sz w:val="24"/>
          <w:szCs w:val="24"/>
          <w:lang w:val="en-US"/>
        </w:rPr>
        <w:t>etallopeptidase</w:t>
      </w:r>
      <w:proofErr w:type="spellEnd"/>
      <w:r w:rsidRPr="003774E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xpression and modulati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n by transforming growth factor-</w:t>
      </w:r>
      <w:r w:rsidRPr="003774EE">
        <w:rPr>
          <w:rFonts w:ascii="Times New Roman" w:hAnsi="Times New Roman" w:cs="Times New Roman"/>
          <w:b/>
          <w:sz w:val="24"/>
          <w:szCs w:val="24"/>
          <w:lang w:val="en-US"/>
        </w:rPr>
        <w:t>β1 in equine endometrosis</w:t>
      </w: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37982">
        <w:rPr>
          <w:rFonts w:ascii="Times New Roman" w:hAnsi="Times New Roman" w:cs="Times New Roman"/>
          <w:b/>
          <w:sz w:val="24"/>
          <w:szCs w:val="24"/>
        </w:rPr>
        <w:t>Szóstek-</w:t>
      </w:r>
      <w:proofErr w:type="spellStart"/>
      <w:r w:rsidRPr="00E37982">
        <w:rPr>
          <w:rFonts w:ascii="Times New Roman" w:hAnsi="Times New Roman" w:cs="Times New Roman"/>
          <w:b/>
          <w:sz w:val="24"/>
          <w:szCs w:val="24"/>
        </w:rPr>
        <w:t>Mioduchowska</w:t>
      </w:r>
      <w:proofErr w:type="spellEnd"/>
      <w:r w:rsidRPr="00E37982">
        <w:rPr>
          <w:rFonts w:ascii="Times New Roman" w:hAnsi="Times New Roman" w:cs="Times New Roman"/>
          <w:b/>
          <w:sz w:val="24"/>
          <w:szCs w:val="24"/>
        </w:rPr>
        <w:t xml:space="preserve"> AZ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  <w:r w:rsidRPr="00E37982">
        <w:rPr>
          <w:rFonts w:ascii="Times New Roman" w:hAnsi="Times New Roman" w:cs="Times New Roman"/>
          <w:b/>
          <w:sz w:val="24"/>
          <w:szCs w:val="24"/>
        </w:rPr>
        <w:t>, Słowińska M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37982">
        <w:rPr>
          <w:rFonts w:ascii="Times New Roman" w:hAnsi="Times New Roman" w:cs="Times New Roman"/>
          <w:b/>
          <w:sz w:val="24"/>
          <w:szCs w:val="24"/>
        </w:rPr>
        <w:t>, Pacewicz J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3798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37982">
        <w:rPr>
          <w:rFonts w:ascii="Times New Roman" w:hAnsi="Times New Roman" w:cs="Times New Roman"/>
          <w:b/>
          <w:sz w:val="24"/>
          <w:szCs w:val="24"/>
        </w:rPr>
        <w:t>Skarzynski</w:t>
      </w:r>
      <w:proofErr w:type="spellEnd"/>
      <w:r w:rsidRPr="00E37982">
        <w:rPr>
          <w:rFonts w:ascii="Times New Roman" w:hAnsi="Times New Roman" w:cs="Times New Roman"/>
          <w:b/>
          <w:sz w:val="24"/>
          <w:szCs w:val="24"/>
        </w:rPr>
        <w:t xml:space="preserve"> DJ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37982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37982">
        <w:rPr>
          <w:rFonts w:ascii="Times New Roman" w:hAnsi="Times New Roman" w:cs="Times New Roman"/>
          <w:b/>
          <w:sz w:val="24"/>
          <w:szCs w:val="24"/>
        </w:rPr>
        <w:t>Okuda</w:t>
      </w:r>
      <w:proofErr w:type="spellEnd"/>
      <w:r w:rsidRPr="00E37982">
        <w:rPr>
          <w:rFonts w:ascii="Times New Roman" w:hAnsi="Times New Roman" w:cs="Times New Roman"/>
          <w:b/>
          <w:sz w:val="24"/>
          <w:szCs w:val="24"/>
        </w:rPr>
        <w:t xml:space="preserve"> K</w:t>
      </w:r>
      <w:r w:rsidRPr="00E37982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3798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1</w:t>
      </w:r>
      <w:r w:rsidRPr="00E37982">
        <w:rPr>
          <w:rFonts w:ascii="Times New Roman" w:hAnsi="Times New Roman" w:cs="Times New Roman"/>
          <w:bCs/>
          <w:sz w:val="24"/>
          <w:szCs w:val="24"/>
          <w:lang w:val="en-US"/>
        </w:rPr>
        <w:t>Department of Reproductive Immunology and Pathology, Institute of Animal Reproduction and Food Research, Polish Academy of Scienc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Pr="00E37982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E37982">
        <w:rPr>
          <w:rFonts w:ascii="Times New Roman" w:hAnsi="Times New Roman" w:cs="Times New Roman"/>
          <w:iCs/>
          <w:sz w:val="24"/>
          <w:szCs w:val="24"/>
          <w:lang w:val="en-US"/>
        </w:rPr>
        <w:t>10-748 Olsztyn, Poland</w:t>
      </w:r>
      <w:r w:rsidRPr="00E37982">
        <w:rPr>
          <w:rFonts w:ascii="Times New Roman" w:hAnsi="Times New Roman" w:cs="Times New Roman"/>
          <w:bCs/>
          <w:sz w:val="24"/>
          <w:szCs w:val="24"/>
          <w:lang w:val="en-US"/>
        </w:rPr>
        <w:t>;</w:t>
      </w:r>
    </w:p>
    <w:p w:rsidR="00043D07" w:rsidRPr="00E37982" w:rsidRDefault="00043D07" w:rsidP="00043D0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E37982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2</w:t>
      </w:r>
      <w:r w:rsidRPr="00E37982">
        <w:rPr>
          <w:rFonts w:ascii="Times New Roman" w:hAnsi="Times New Roman" w:cs="Times New Roman"/>
          <w:iCs/>
          <w:sz w:val="24"/>
          <w:szCs w:val="24"/>
          <w:lang w:val="en-US"/>
        </w:rPr>
        <w:t>Laboratory of Reproductive Physiology Graduate School of Natural Science and Technology, Okayama University, 700-8530 Okayama, Japan;</w:t>
      </w:r>
    </w:p>
    <w:p w:rsidR="00043D07" w:rsidRPr="00E37982" w:rsidRDefault="00043D07" w:rsidP="00043D07">
      <w:pPr>
        <w:pStyle w:val="Nagwek3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 w:themeColor="text1"/>
          <w:sz w:val="24"/>
          <w:szCs w:val="24"/>
          <w:lang w:val="en-US"/>
        </w:rPr>
      </w:pPr>
      <w:r w:rsidRPr="00E37982">
        <w:rPr>
          <w:b w:val="0"/>
          <w:color w:val="000000" w:themeColor="text1"/>
          <w:sz w:val="24"/>
          <w:szCs w:val="24"/>
          <w:vertAlign w:val="superscript"/>
          <w:lang w:val="en-US"/>
        </w:rPr>
        <w:t>3</w:t>
      </w:r>
      <w:r w:rsidRPr="00E37982">
        <w:rPr>
          <w:b w:val="0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37982">
        <w:rPr>
          <w:b w:val="0"/>
          <w:color w:val="000000" w:themeColor="text1"/>
          <w:sz w:val="24"/>
          <w:szCs w:val="24"/>
          <w:lang w:val="en-US"/>
        </w:rPr>
        <w:t>Obihiro</w:t>
      </w:r>
      <w:proofErr w:type="spellEnd"/>
      <w:r w:rsidRPr="00E37982">
        <w:rPr>
          <w:b w:val="0"/>
          <w:color w:val="000000" w:themeColor="text1"/>
          <w:sz w:val="24"/>
          <w:szCs w:val="24"/>
          <w:lang w:val="en-US"/>
        </w:rPr>
        <w:t xml:space="preserve"> University of Agriculture and Veterinary Medicine, </w:t>
      </w:r>
      <w:proofErr w:type="spellStart"/>
      <w:r w:rsidRPr="00E37982">
        <w:rPr>
          <w:b w:val="0"/>
          <w:color w:val="000000" w:themeColor="text1"/>
          <w:sz w:val="24"/>
          <w:szCs w:val="24"/>
          <w:lang w:val="en-US"/>
        </w:rPr>
        <w:t>Obihiro</w:t>
      </w:r>
      <w:proofErr w:type="spellEnd"/>
      <w:r w:rsidRPr="00E37982">
        <w:rPr>
          <w:b w:val="0"/>
          <w:color w:val="000000" w:themeColor="text1"/>
          <w:sz w:val="24"/>
          <w:szCs w:val="24"/>
          <w:lang w:val="en-US"/>
        </w:rPr>
        <w:t>, Japan</w:t>
      </w:r>
    </w:p>
    <w:p w:rsidR="00043D07" w:rsidRPr="00E37982" w:rsidRDefault="00043D07" w:rsidP="00043D07">
      <w:pPr>
        <w:pStyle w:val="Nagwek3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 w:themeColor="text1"/>
          <w:sz w:val="24"/>
          <w:szCs w:val="24"/>
          <w:lang w:val="en-US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7982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rresponding author:</w:t>
      </w:r>
      <w:r w:rsidRPr="00E379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60E4">
        <w:rPr>
          <w:rFonts w:ascii="Times New Roman" w:hAnsi="Times New Roman" w:cs="Times New Roman"/>
          <w:sz w:val="24"/>
          <w:szCs w:val="24"/>
          <w:lang w:val="en-US"/>
        </w:rPr>
        <w:t>Dr.</w:t>
      </w:r>
      <w:r w:rsidRPr="00E37982">
        <w:rPr>
          <w:rFonts w:ascii="Times New Roman" w:hAnsi="Times New Roman" w:cs="Times New Roman"/>
          <w:sz w:val="24"/>
          <w:szCs w:val="24"/>
          <w:lang w:val="en-US"/>
        </w:rPr>
        <w:t xml:space="preserve"> Anna Z. </w:t>
      </w:r>
      <w:proofErr w:type="spellStart"/>
      <w:r w:rsidRPr="00E37982">
        <w:rPr>
          <w:rFonts w:ascii="Times New Roman" w:hAnsi="Times New Roman" w:cs="Times New Roman"/>
          <w:sz w:val="24"/>
          <w:szCs w:val="24"/>
          <w:lang w:val="en-US"/>
        </w:rPr>
        <w:t>Szóstek-Mioduchowska</w:t>
      </w:r>
      <w:proofErr w:type="spellEnd"/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37982">
        <w:rPr>
          <w:rFonts w:ascii="Times New Roman" w:hAnsi="Times New Roman" w:cs="Times New Roman"/>
          <w:sz w:val="24"/>
          <w:szCs w:val="24"/>
          <w:lang w:val="en-US"/>
        </w:rPr>
        <w:t xml:space="preserve">Institute of Animal Reproduction and Food Research, Polish Academy of Sciences of Olsztyn, </w:t>
      </w:r>
      <w:proofErr w:type="spellStart"/>
      <w:r w:rsidRPr="00E37982">
        <w:rPr>
          <w:rFonts w:ascii="Times New Roman" w:hAnsi="Times New Roman" w:cs="Times New Roman"/>
          <w:sz w:val="24"/>
          <w:szCs w:val="24"/>
          <w:lang w:val="en-US"/>
        </w:rPr>
        <w:t>Tuwima-st</w:t>
      </w:r>
      <w:proofErr w:type="spellEnd"/>
      <w:r w:rsidRPr="00E37982">
        <w:rPr>
          <w:rFonts w:ascii="Times New Roman" w:hAnsi="Times New Roman" w:cs="Times New Roman"/>
          <w:sz w:val="24"/>
          <w:szCs w:val="24"/>
          <w:lang w:val="en-US"/>
        </w:rPr>
        <w:t xml:space="preserve"> 10, 10-748 Olsztyn, Poland</w:t>
      </w: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 xml:space="preserve">Tel. </w:t>
      </w:r>
      <w:r w:rsidRPr="00E37982">
        <w:rPr>
          <w:rFonts w:ascii="Times New Roman" w:hAnsi="Times New Roman" w:cs="Times New Roman"/>
          <w:sz w:val="24"/>
          <w:szCs w:val="24"/>
          <w:lang w:val="fr-FR"/>
        </w:rPr>
        <w:t>(+48) 89 539 31 30</w:t>
      </w:r>
    </w:p>
    <w:p w:rsidR="00043D07" w:rsidRPr="00E37982" w:rsidRDefault="00043D07" w:rsidP="00043D07">
      <w:pPr>
        <w:pStyle w:val="Nagwek3"/>
        <w:shd w:val="clear" w:color="auto" w:fill="FFFFFF"/>
        <w:spacing w:before="0" w:beforeAutospacing="0" w:after="0" w:afterAutospacing="0" w:line="360" w:lineRule="auto"/>
        <w:jc w:val="both"/>
        <w:rPr>
          <w:b w:val="0"/>
          <w:color w:val="000000" w:themeColor="text1"/>
          <w:sz w:val="24"/>
          <w:szCs w:val="24"/>
          <w:lang w:val="fr-FR"/>
        </w:rPr>
      </w:pPr>
      <w:r w:rsidRPr="00E37982">
        <w:rPr>
          <w:sz w:val="24"/>
          <w:szCs w:val="24"/>
          <w:lang w:val="fr-FR"/>
        </w:rPr>
        <w:t xml:space="preserve">E-mail: </w:t>
      </w:r>
      <w:r w:rsidRPr="00E37982">
        <w:rPr>
          <w:b w:val="0"/>
          <w:color w:val="000000" w:themeColor="text1"/>
          <w:sz w:val="24"/>
          <w:szCs w:val="24"/>
          <w:lang w:val="fr-FR"/>
        </w:rPr>
        <w:t>a.szostek-mioduchowska@pan.olsztyn.pl</w:t>
      </w: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Pr="00E37982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043D07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3D07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3D07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3D07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3D07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3D07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043D07" w:rsidRDefault="00043D07" w:rsidP="00043D07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94512" w:rsidRDefault="00794512" w:rsidP="00FB7A4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escription of Supplementary data</w:t>
      </w:r>
      <w:r w:rsidR="00F87E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:rsidR="00FB7A45" w:rsidRPr="00813C04" w:rsidRDefault="007F49AF" w:rsidP="00FB7A45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13C04">
        <w:rPr>
          <w:rFonts w:ascii="Times New Roman" w:hAnsi="Times New Roman" w:cs="Times New Roman"/>
          <w:bCs/>
          <w:sz w:val="24"/>
          <w:szCs w:val="24"/>
          <w:lang w:val="en-US"/>
        </w:rPr>
        <w:t>According to experimental procedure</w:t>
      </w:r>
      <w:r w:rsidR="00FB7A45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the bands from </w:t>
      </w:r>
      <w:proofErr w:type="spellStart"/>
      <w:r w:rsidR="00FB7A45" w:rsidRPr="00813C04">
        <w:rPr>
          <w:rFonts w:ascii="Times New Roman" w:hAnsi="Times New Roman" w:cs="Times New Roman"/>
          <w:color w:val="000000"/>
          <w:sz w:val="24"/>
          <w:szCs w:val="24"/>
          <w:lang w:val="en-US"/>
        </w:rPr>
        <w:t>electrophoretograms</w:t>
      </w:r>
      <w:proofErr w:type="spellEnd"/>
      <w:r w:rsidR="00FB7A45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fibroblast </w:t>
      </w:r>
      <w:r w:rsidR="00F46889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ll culture no. </w:t>
      </w:r>
      <w:r w:rsidR="00FB7A45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 for pro-MMP-9 </w:t>
      </w:r>
      <w:r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elatinolytic activity </w:t>
      </w:r>
      <w:r w:rsidR="00FB7A45" w:rsidRPr="00813C04">
        <w:rPr>
          <w:rFonts w:ascii="Times New Roman" w:hAnsi="Times New Roman" w:cs="Times New Roman"/>
          <w:bCs/>
          <w:sz w:val="24"/>
          <w:szCs w:val="24"/>
          <w:lang w:val="en-US"/>
        </w:rPr>
        <w:t>(control, TGF-β1 – 5ng/ml) for 24h and for 48 h were grouped</w:t>
      </w:r>
      <w:r w:rsidR="00F46889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hown in Figure 6 in manuscript</w:t>
      </w:r>
      <w:r w:rsidR="00FB7A45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Fig. S1; well 2 + well 4; well 6+8) and the band from </w:t>
      </w:r>
      <w:proofErr w:type="spellStart"/>
      <w:r w:rsidR="00FB7A45" w:rsidRPr="00813C04">
        <w:rPr>
          <w:rFonts w:ascii="Times New Roman" w:hAnsi="Times New Roman" w:cs="Times New Roman"/>
          <w:color w:val="000000"/>
          <w:sz w:val="24"/>
          <w:szCs w:val="24"/>
          <w:lang w:val="en-US"/>
        </w:rPr>
        <w:t>electrophoretograms</w:t>
      </w:r>
      <w:proofErr w:type="spellEnd"/>
      <w:r w:rsidR="00FB7A45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fibroblast</w:t>
      </w:r>
      <w:r w:rsidR="00F46889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ell culture no.</w:t>
      </w:r>
      <w:r w:rsidR="00FB7A45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5 for pro-MMP-2</w:t>
      </w:r>
      <w:r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latinolytic activity</w:t>
      </w:r>
      <w:r w:rsidR="00FB7A45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Fig. S5; control, TGF-β1 – 5ng/ml) for 24h and for 48 h were grouped </w:t>
      </w:r>
      <w:r w:rsidR="00F46889" w:rsidRPr="00813C0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nd shown in Figure 6 in manuscript </w:t>
      </w:r>
      <w:r w:rsidR="00FB7A45" w:rsidRPr="00813C04">
        <w:rPr>
          <w:rFonts w:ascii="Times New Roman" w:hAnsi="Times New Roman" w:cs="Times New Roman"/>
          <w:bCs/>
          <w:sz w:val="24"/>
          <w:szCs w:val="24"/>
          <w:lang w:val="en-US"/>
        </w:rPr>
        <w:t>(well 2 + well 4; well 6+8)</w:t>
      </w:r>
    </w:p>
    <w:p w:rsidR="00D53240" w:rsidRPr="00813C04" w:rsidRDefault="00652495">
      <w:p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he scheme for </w:t>
      </w:r>
      <w:proofErr w:type="spellStart"/>
      <w:r w:rsidR="007D4DC9" w:rsidRPr="00813C04">
        <w:rPr>
          <w:rFonts w:ascii="Times New Roman" w:hAnsi="Times New Roman" w:cs="Times New Roman"/>
          <w:color w:val="000000"/>
          <w:sz w:val="24"/>
          <w:szCs w:val="24"/>
          <w:lang w:val="en-US"/>
        </w:rPr>
        <w:t>electrophoretograms</w:t>
      </w:r>
      <w:proofErr w:type="spellEnd"/>
      <w:r w:rsidR="0040659B" w:rsidRPr="00813C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F46889" w:rsidRPr="00813C0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each cell culture </w:t>
      </w:r>
      <w:r w:rsidR="0040659B" w:rsidRPr="00813C04">
        <w:rPr>
          <w:rFonts w:ascii="Times New Roman" w:hAnsi="Times New Roman" w:cs="Times New Roman"/>
          <w:color w:val="000000"/>
          <w:sz w:val="24"/>
          <w:szCs w:val="24"/>
          <w:lang w:val="en-US"/>
        </w:rPr>
        <w:t>(Fig. S1-S6)</w:t>
      </w:r>
      <w:r w:rsidR="00FB7A45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. </w:t>
      </w:r>
      <w:r w:rsidR="00FB7A45"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Grouped bands are underline.</w:t>
      </w:r>
    </w:p>
    <w:p w:rsidR="00D53240" w:rsidRPr="00813C04" w:rsidRDefault="00D53240" w:rsidP="00D53240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Marker for </w:t>
      </w:r>
      <w:r w:rsidR="00AA2C41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pro-</w:t>
      </w: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MMP-9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(well 1),</w:t>
      </w:r>
    </w:p>
    <w:p w:rsidR="00F934A4" w:rsidRPr="00813C04" w:rsidRDefault="00F934A4" w:rsidP="00F934A4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double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double"/>
          <w:lang w:val="en-US"/>
        </w:rPr>
        <w:t xml:space="preserve">Control 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double"/>
          <w:lang w:val="en-US"/>
        </w:rPr>
        <w:t>24h (well 2),</w:t>
      </w:r>
    </w:p>
    <w:p w:rsidR="00EA229B" w:rsidRPr="00813C04" w:rsidRDefault="00F934A4" w:rsidP="00F934A4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 </w:t>
      </w:r>
      <w:proofErr w:type="spellStart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24 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(well 3),</w:t>
      </w:r>
    </w:p>
    <w:p w:rsidR="00F934A4" w:rsidRPr="00813C04" w:rsidRDefault="00F934A4" w:rsidP="00F934A4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double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double"/>
          <w:lang w:val="en-US"/>
        </w:rPr>
        <w:t xml:space="preserve">TGF-β1 (5 </w:t>
      </w:r>
      <w:proofErr w:type="spellStart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double"/>
          <w:lang w:val="en-US"/>
        </w:rPr>
        <w:t>ng</w:t>
      </w:r>
      <w:proofErr w:type="spellEnd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double"/>
          <w:lang w:val="en-US"/>
        </w:rPr>
        <w:t>/ml)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double"/>
          <w:lang w:val="en-US"/>
        </w:rPr>
        <w:t xml:space="preserve"> 24 h (well 4),</w:t>
      </w:r>
    </w:p>
    <w:p w:rsidR="00F934A4" w:rsidRPr="00813C04" w:rsidRDefault="00F934A4" w:rsidP="00F934A4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0 </w:t>
      </w:r>
      <w:proofErr w:type="spellStart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24 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(well 5),</w:t>
      </w:r>
    </w:p>
    <w:p w:rsidR="00F934A4" w:rsidRPr="00813C04" w:rsidRDefault="00F934A4" w:rsidP="00F934A4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 xml:space="preserve">Control </w:t>
      </w:r>
      <w:r w:rsidR="00652495"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>48</w:t>
      </w: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>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 xml:space="preserve"> (well 6),</w:t>
      </w:r>
    </w:p>
    <w:p w:rsidR="00F934A4" w:rsidRPr="00813C04" w:rsidRDefault="00F934A4" w:rsidP="00F934A4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 </w:t>
      </w:r>
      <w:proofErr w:type="spellStart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/ml) </w:t>
      </w:r>
      <w:r w:rsidR="00652495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48</w:t>
      </w: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(well 7),</w:t>
      </w:r>
    </w:p>
    <w:p w:rsidR="00F934A4" w:rsidRPr="00813C04" w:rsidRDefault="00F934A4" w:rsidP="00F934A4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 xml:space="preserve">TGF-β1 (5 </w:t>
      </w:r>
      <w:proofErr w:type="spellStart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>ng</w:t>
      </w:r>
      <w:proofErr w:type="spellEnd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 xml:space="preserve">/ml) </w:t>
      </w:r>
      <w:r w:rsidR="00652495"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>48</w:t>
      </w: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 xml:space="preserve"> 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u w:val="wave"/>
          <w:lang w:val="en-US"/>
        </w:rPr>
        <w:t xml:space="preserve"> (well 8),</w:t>
      </w:r>
    </w:p>
    <w:p w:rsidR="00F934A4" w:rsidRPr="00813C04" w:rsidRDefault="00F934A4" w:rsidP="00F934A4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0 </w:t>
      </w:r>
      <w:proofErr w:type="spellStart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/ml) </w:t>
      </w:r>
      <w:r w:rsidR="00652495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48</w:t>
      </w: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(well 9),</w:t>
      </w:r>
    </w:p>
    <w:p w:rsidR="00652495" w:rsidRPr="00813C04" w:rsidRDefault="00652495" w:rsidP="00652495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Control 72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(well 1) (well 10),</w:t>
      </w:r>
    </w:p>
    <w:p w:rsidR="00652495" w:rsidRPr="00813C04" w:rsidRDefault="00652495" w:rsidP="00652495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 </w:t>
      </w:r>
      <w:proofErr w:type="spellStart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72 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(well 11),</w:t>
      </w:r>
    </w:p>
    <w:p w:rsidR="00652495" w:rsidRPr="00813C04" w:rsidRDefault="00652495" w:rsidP="00652495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5 </w:t>
      </w:r>
      <w:proofErr w:type="spellStart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72 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(well 12),</w:t>
      </w:r>
    </w:p>
    <w:p w:rsidR="00652495" w:rsidRPr="00813C04" w:rsidRDefault="00652495" w:rsidP="00652495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0 </w:t>
      </w:r>
      <w:proofErr w:type="spellStart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72 h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(well 13),</w:t>
      </w:r>
    </w:p>
    <w:p w:rsidR="00D53240" w:rsidRPr="00813C04" w:rsidRDefault="00D53240" w:rsidP="00652495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Marker for </w:t>
      </w:r>
      <w:r w:rsidR="00AA2C41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pro-</w:t>
      </w:r>
      <w:r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MMP-2</w:t>
      </w:r>
      <w:r w:rsidR="00E41CA2" w:rsidRPr="00813C04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 (well 14),</w:t>
      </w:r>
    </w:p>
    <w:p w:rsidR="00D2155C" w:rsidRDefault="00D2155C" w:rsidP="00D2155C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  <w:r w:rsidRPr="00D2155C">
        <w:rPr>
          <w:rStyle w:val="Pogrubienie"/>
          <w:rFonts w:ascii="Times New Roman" w:hAnsi="Times New Roman" w:cs="Times New Roman"/>
          <w:noProof/>
          <w:sz w:val="24"/>
          <w:szCs w:val="24"/>
          <w:lang w:eastAsia="pl-PL"/>
        </w:rPr>
        <w:drawing>
          <wp:anchor distT="0" distB="0" distL="114300" distR="114300" simplePos="0" relativeHeight="251660288" behindDoc="0" locked="0" layoutInCell="1" allowOverlap="1" wp14:anchorId="01A2C03B" wp14:editId="5BB53D92">
            <wp:simplePos x="0" y="0"/>
            <wp:positionH relativeFrom="margin">
              <wp:posOffset>284425</wp:posOffset>
            </wp:positionH>
            <wp:positionV relativeFrom="paragraph">
              <wp:posOffset>64190</wp:posOffset>
            </wp:positionV>
            <wp:extent cx="3387090" cy="2804795"/>
            <wp:effectExtent l="0" t="0" r="3810" b="0"/>
            <wp:wrapSquare wrapText="bothSides"/>
            <wp:docPr id="3" name="Obraz 3" descr="C:\Users\user-450G2\Desktop\hab\papers\III artykuł special TGF MMP\najnowsza wersja\Supllementary data\DO PUBLIKACJI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-450G2\Desktop\hab\papers\III artykuł special TGF MMP\najnowsza wersja\Supllementary data\DO PUBLIKACJI\Fig.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7090" cy="280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2155C" w:rsidRDefault="00D2155C" w:rsidP="00D2155C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D2155C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D2155C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Pr="00D2155C" w:rsidRDefault="00D2155C" w:rsidP="00D2155C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65249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65249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65249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65249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65249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65249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652495" w:rsidRDefault="00652495" w:rsidP="00652495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5249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. S1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7D4DC9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7D4DC9" w:rsidRPr="00E37982">
        <w:rPr>
          <w:rFonts w:ascii="Times New Roman" w:hAnsi="Times New Roman" w:cs="Times New Roman"/>
          <w:color w:val="000000"/>
          <w:sz w:val="24"/>
          <w:szCs w:val="24"/>
          <w:lang w:val="en-US"/>
        </w:rPr>
        <w:t>lectrophoretogram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</w:t>
      </w:r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ibroblas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F468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ell culture no.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1 as above-mentioned scheme, </w:t>
      </w:r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and for markers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or</w:t>
      </w:r>
      <w:r w:rsidR="00AA2C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-MMP-2 and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AA2C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pro-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MP-9</w:t>
      </w:r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re</w:t>
      </w:r>
      <w:r w:rsidR="00113A9A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in red square, respectively.</w:t>
      </w:r>
      <w:r w:rsidR="00AA2C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oaded: 5 </w:t>
      </w:r>
      <w:proofErr w:type="spellStart"/>
      <w:r w:rsidR="00AA2C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 w:rsidR="00AA2C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.</w:t>
      </w: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D2155C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eastAsia="pl-PL"/>
        </w:rPr>
        <w:lastRenderedPageBreak/>
        <w:drawing>
          <wp:anchor distT="0" distB="0" distL="114300" distR="114300" simplePos="0" relativeHeight="251661312" behindDoc="0" locked="0" layoutInCell="1" allowOverlap="1" wp14:anchorId="3AB4DA27" wp14:editId="4721DC24">
            <wp:simplePos x="0" y="0"/>
            <wp:positionH relativeFrom="column">
              <wp:posOffset>260929</wp:posOffset>
            </wp:positionH>
            <wp:positionV relativeFrom="paragraph">
              <wp:posOffset>6488</wp:posOffset>
            </wp:positionV>
            <wp:extent cx="4232910" cy="3462655"/>
            <wp:effectExtent l="0" t="0" r="0" b="4445"/>
            <wp:wrapSquare wrapText="bothSides"/>
            <wp:docPr id="4" name="Obraz 4" descr="C:\Users\user-450G2\Desktop\hab\papers\III artykuł special TGF MMP\najnowsza wersja\Supllementary data\DO PUBLIKACJI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user-450G2\Desktop\hab\papers\III artykuł special TGF MMP\najnowsza wersja\Supllementary data\DO PUBLIKACJI\Fig. 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2910" cy="3462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94512" w:rsidRDefault="00652495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5249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. S2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7D4DC9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7D4DC9" w:rsidRPr="00E37982">
        <w:rPr>
          <w:rFonts w:ascii="Times New Roman" w:hAnsi="Times New Roman" w:cs="Times New Roman"/>
          <w:color w:val="000000"/>
          <w:sz w:val="24"/>
          <w:szCs w:val="24"/>
          <w:lang w:val="en-US"/>
        </w:rPr>
        <w:t>lectrophoretogram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</w:t>
      </w:r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ibroblast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F468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ell culture no.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2 as above-mentioned scheme, </w:t>
      </w:r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and for markers for pro-MMP-2 and pro-MMP-9 are in red square, respectively. Loaded: 5 </w:t>
      </w:r>
      <w:proofErr w:type="spellStart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.</w:t>
      </w: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2155C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pl-PL"/>
        </w:rPr>
        <w:drawing>
          <wp:anchor distT="0" distB="0" distL="114300" distR="114300" simplePos="0" relativeHeight="251662336" behindDoc="0" locked="0" layoutInCell="1" allowOverlap="1" wp14:anchorId="74D6F667" wp14:editId="75B7B993">
            <wp:simplePos x="0" y="0"/>
            <wp:positionH relativeFrom="margin">
              <wp:posOffset>213360</wp:posOffset>
            </wp:positionH>
            <wp:positionV relativeFrom="paragraph">
              <wp:posOffset>90170</wp:posOffset>
            </wp:positionV>
            <wp:extent cx="5014595" cy="2944495"/>
            <wp:effectExtent l="0" t="0" r="0" b="8255"/>
            <wp:wrapSquare wrapText="bothSides"/>
            <wp:docPr id="5" name="Obraz 5" descr="C:\Users\user-450G2\Desktop\hab\papers\III artykuł special TGF MMP\najnowsza wersja\Supllementary data\DO PUBLIKACJI\Fig. S3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user-450G2\Desktop\hab\papers\III artykuł special TGF MMP\najnowsza wersja\Supllementary data\DO PUBLIKACJI\Fig. S3.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4595" cy="294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94512" w:rsidRDefault="00652495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5249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. S3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7D4DC9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7D4DC9" w:rsidRPr="00E37982">
        <w:rPr>
          <w:rFonts w:ascii="Times New Roman" w:hAnsi="Times New Roman" w:cs="Times New Roman"/>
          <w:color w:val="000000"/>
          <w:sz w:val="24"/>
          <w:szCs w:val="24"/>
          <w:lang w:val="en-US"/>
        </w:rPr>
        <w:t>lectrophoretogram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</w:t>
      </w:r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fibroblast</w:t>
      </w:r>
      <w:r w:rsidR="00F468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ell culture no.</w:t>
      </w:r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3</w:t>
      </w:r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s above-mentioned scheme, band for markers for pro-MMP-2 and pro-MMP-9 are in red square, respectively. Loaded: 5 </w:t>
      </w:r>
      <w:proofErr w:type="spellStart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.</w:t>
      </w: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2155C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pl-PL"/>
        </w:rPr>
        <w:lastRenderedPageBreak/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94063</wp:posOffset>
            </wp:positionH>
            <wp:positionV relativeFrom="paragraph">
              <wp:posOffset>0</wp:posOffset>
            </wp:positionV>
            <wp:extent cx="5760720" cy="3209325"/>
            <wp:effectExtent l="0" t="0" r="0" b="0"/>
            <wp:wrapSquare wrapText="bothSides"/>
            <wp:docPr id="6" name="Obraz 6" descr="C:\Users\user-450G2\Desktop\hab\papers\III artykuł special TGF MMP\najnowsza wersja\Supllementary data\DO PUBLIKACJI\Fig.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user-450G2\Desktop\hab\papers\III artykuł special TGF MMP\najnowsza wersja\Supllementary data\DO PUBLIKACJI\Fig. 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2155C" w:rsidRDefault="00652495" w:rsidP="00D2155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5249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. S4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7D4DC9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7D4DC9" w:rsidRPr="00E37982">
        <w:rPr>
          <w:rFonts w:ascii="Times New Roman" w:hAnsi="Times New Roman" w:cs="Times New Roman"/>
          <w:color w:val="000000"/>
          <w:sz w:val="24"/>
          <w:szCs w:val="24"/>
          <w:lang w:val="en-US"/>
        </w:rPr>
        <w:t>lectrophoretograms</w:t>
      </w:r>
      <w:proofErr w:type="spellEnd"/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fibroblast </w:t>
      </w:r>
      <w:r w:rsidR="00F468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ell culture no. </w:t>
      </w:r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4 </w:t>
      </w:r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s above-mentioned scheme, band for markers for pro-MMP-2 and pro-MMP-9 are in red square, respectively. Loaded: 5 </w:t>
      </w:r>
      <w:proofErr w:type="spellStart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.</w:t>
      </w:r>
      <w:r w:rsidR="00D2155C" w:rsidRP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Zymography was repeated because of</w:t>
      </w:r>
      <w:r w:rsidR="00D2155C" w:rsidRP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ow visibility</w:t>
      </w:r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bands for pro-MMP-9. 25 </w:t>
      </w:r>
      <w:proofErr w:type="spellStart"/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 was loaded. Results below.</w:t>
      </w:r>
    </w:p>
    <w:p w:rsidR="00794512" w:rsidRDefault="00794512" w:rsidP="00D2155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D2155C" w:rsidRDefault="00D2155C" w:rsidP="00D2155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D2155C" w:rsidRDefault="00D2155C" w:rsidP="00D2155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2155C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pl-PL"/>
        </w:rPr>
        <w:drawing>
          <wp:inline distT="0" distB="0" distL="0" distR="0">
            <wp:extent cx="5760720" cy="3056666"/>
            <wp:effectExtent l="0" t="0" r="0" b="0"/>
            <wp:docPr id="7" name="Obraz 7" descr="C:\Users\user-450G2\Desktop\hab\papers\III artykuł special TGF MMP\najnowsza wersja\Supllementary data\DO PUBLIKACJI\Fig.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-450G2\Desktop\hab\papers\III artykuł special TGF MMP\najnowsza wersja\Supllementary data\DO PUBLIKACJI\Fig. S5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056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155C" w:rsidRDefault="00652495" w:rsidP="00D2155C">
      <w:pPr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65249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. S5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="007D4DC9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7D4DC9" w:rsidRPr="00E37982">
        <w:rPr>
          <w:rFonts w:ascii="Times New Roman" w:hAnsi="Times New Roman" w:cs="Times New Roman"/>
          <w:color w:val="000000"/>
          <w:sz w:val="24"/>
          <w:szCs w:val="24"/>
          <w:lang w:val="en-US"/>
        </w:rPr>
        <w:t>lectrophoretograms</w:t>
      </w:r>
      <w:proofErr w:type="spellEnd"/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fibroblast</w:t>
      </w:r>
      <w:r w:rsidR="00F468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ell culture no. </w:t>
      </w:r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s above-mentioned scheme, </w:t>
      </w:r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and for markers for pro-MMP-2 and pro-MMP-9 are in red square, respectively. Loaded: 5 </w:t>
      </w:r>
      <w:proofErr w:type="spellStart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.</w:t>
      </w:r>
      <w:r w:rsidR="00D2155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</w:t>
      </w: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794512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D2155C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eastAsia="pl-PL"/>
        </w:rPr>
        <w:drawing>
          <wp:inline distT="0" distB="0" distL="0" distR="0">
            <wp:extent cx="5760720" cy="3391891"/>
            <wp:effectExtent l="0" t="0" r="0" b="0"/>
            <wp:docPr id="8" name="Obraz 8" descr="C:\Users\user-450G2\Desktop\hab\papers\III artykuł special TGF MMP\najnowsza wersja\Supllementary data\DO PUBLIKACJI\Fig. S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-450G2\Desktop\hab\papers\III artykuł special TGF MMP\najnowsza wersja\Supllementary data\DO PUBLIKACJI\Fig. S6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91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4512" w:rsidRDefault="00652495" w:rsidP="00D2155C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65249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. S6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7D4DC9"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="007D4DC9" w:rsidRPr="00E37982">
        <w:rPr>
          <w:rFonts w:ascii="Times New Roman" w:hAnsi="Times New Roman" w:cs="Times New Roman"/>
          <w:color w:val="000000"/>
          <w:sz w:val="24"/>
          <w:szCs w:val="24"/>
          <w:lang w:val="en-US"/>
        </w:rPr>
        <w:t>lectrophoretograms</w:t>
      </w:r>
      <w:proofErr w:type="spellEnd"/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fibroblast</w:t>
      </w:r>
      <w:r w:rsidR="00F468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ell culture no.</w:t>
      </w:r>
      <w:r w:rsidR="007D4DC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6 </w:t>
      </w:r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s above-mentioned scheme, band for markers for pro-MMP-2 and pro-MMP-9 are in red square, respectively. Loaded: 5 </w:t>
      </w:r>
      <w:proofErr w:type="spellStart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.</w:t>
      </w:r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Zymography was repeated because of</w:t>
      </w:r>
      <w:r w:rsidR="00D2155C" w:rsidRP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ow visibility</w:t>
      </w:r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of bands for pro-MMP-9. 25 </w:t>
      </w:r>
      <w:proofErr w:type="spellStart"/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 was loaded. Results below.</w:t>
      </w:r>
    </w:p>
    <w:p w:rsidR="0040659B" w:rsidRDefault="0040659B" w:rsidP="00AD26BB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40659B" w:rsidRPr="00AD26BB" w:rsidRDefault="0040659B" w:rsidP="0040659B">
      <w:p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he scheme for </w:t>
      </w:r>
      <w:proofErr w:type="spellStart"/>
      <w:r w:rsidR="00D2155C" w:rsidRPr="00AD26B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lectrophoretogram</w:t>
      </w:r>
      <w:proofErr w:type="spellEnd"/>
      <w:r w:rsidR="00F46889" w:rsidRPr="00AD26B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for fibroblast cell culture no. 4 </w:t>
      </w:r>
      <w:r w:rsidRPr="00AD26B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Fig. S7)</w:t>
      </w: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:</w:t>
      </w:r>
    </w:p>
    <w:p w:rsidR="00C132D6" w:rsidRPr="00AD26BB" w:rsidRDefault="002015B9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Pro-MMP-2 marker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Control 24h (well 2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24 h (well 3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 xml:space="preserve">TGF-β1 (5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/ml) 24 h (well 4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0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24 h (well 5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Control 48h (well 6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48 h (well 7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 xml:space="preserve">TGF-β1 (5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/ml) 48 h (well 8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0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48 h (well 9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Control 72h (well 1) (well 10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72 h(well 11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5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72 h(well 12),</w:t>
      </w:r>
    </w:p>
    <w:p w:rsidR="0040659B" w:rsidRPr="00AD26BB" w:rsidRDefault="0040659B" w:rsidP="0040659B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0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72 h (well 13),</w:t>
      </w:r>
    </w:p>
    <w:p w:rsidR="0040659B" w:rsidRPr="00AD26BB" w:rsidRDefault="002015B9" w:rsidP="002015B9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Protein ladder,</w:t>
      </w:r>
    </w:p>
    <w:p w:rsidR="0040659B" w:rsidRDefault="00D2155C" w:rsidP="00113A9A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D2155C">
        <w:rPr>
          <w:rFonts w:ascii="Times New Roman" w:hAnsi="Times New Roman" w:cs="Times New Roman"/>
          <w:b/>
          <w:noProof/>
          <w:sz w:val="24"/>
          <w:szCs w:val="24"/>
          <w:shd w:val="clear" w:color="auto" w:fill="FFFFFF"/>
          <w:lang w:eastAsia="pl-PL"/>
        </w:rPr>
        <w:lastRenderedPageBreak/>
        <w:drawing>
          <wp:anchor distT="0" distB="0" distL="114300" distR="114300" simplePos="0" relativeHeight="251659264" behindDoc="0" locked="0" layoutInCell="1" allowOverlap="1" wp14:anchorId="6D490B67" wp14:editId="26474D6E">
            <wp:simplePos x="0" y="0"/>
            <wp:positionH relativeFrom="margin">
              <wp:posOffset>213995</wp:posOffset>
            </wp:positionH>
            <wp:positionV relativeFrom="paragraph">
              <wp:posOffset>9525</wp:posOffset>
            </wp:positionV>
            <wp:extent cx="4566920" cy="3267710"/>
            <wp:effectExtent l="0" t="0" r="5080" b="8890"/>
            <wp:wrapSquare wrapText="bothSides"/>
            <wp:docPr id="2" name="Obraz 2" descr="C:\Users\user-450G2\Desktop\hab\papers\III artykuł special TGF MMP\najnowsza wersja\Supllementary data\DO PUBLIKACJI\Fig. S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-450G2\Desktop\hab\papers\III artykuł special TGF MMP\najnowsza wersja\Supllementary data\DO PUBLIKACJI\Fig. S7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920" cy="326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AA2C41" w:rsidRDefault="00AA2C41" w:rsidP="00FE0505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.S7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Pr="00E37982">
        <w:rPr>
          <w:rFonts w:ascii="Times New Roman" w:hAnsi="Times New Roman" w:cs="Times New Roman"/>
          <w:color w:val="000000"/>
          <w:sz w:val="24"/>
          <w:szCs w:val="24"/>
          <w:lang w:val="en-US"/>
        </w:rPr>
        <w:t>lectrophoretogram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fibroblast </w:t>
      </w:r>
      <w:r w:rsidR="00F468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cell culture </w:t>
      </w:r>
      <w:r w:rsidR="00FE050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with trea</w:t>
      </w:r>
      <w:r w:rsidR="00794512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tment as above-mentioned schem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for pro-MMP-9. </w:t>
      </w:r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Band for markers for pro-MMP-2 is in red square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Loaded: </w:t>
      </w:r>
      <w:r w:rsidR="00FE050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5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</w:t>
      </w:r>
      <w:r w:rsidRPr="00AA2C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2015B9" w:rsidRDefault="002015B9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FE0505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D2155C" w:rsidRDefault="00D2155C" w:rsidP="002015B9">
      <w:pPr>
        <w:rPr>
          <w:rStyle w:val="Pogrubienie"/>
          <w:rFonts w:ascii="Times New Roman" w:hAnsi="Times New Roman" w:cs="Times New Roman"/>
          <w:sz w:val="24"/>
          <w:szCs w:val="24"/>
          <w:lang w:val="en-US"/>
        </w:rPr>
      </w:pPr>
    </w:p>
    <w:p w:rsidR="002015B9" w:rsidRPr="00AD26BB" w:rsidRDefault="00F46889" w:rsidP="002015B9">
      <w:p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bookmarkStart w:id="0" w:name="_GoBack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lastRenderedPageBreak/>
        <w:t xml:space="preserve">The scheme for </w:t>
      </w:r>
      <w:proofErr w:type="spellStart"/>
      <w:r w:rsidR="00D2155C" w:rsidRPr="00AD26B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lectrophoretogram</w:t>
      </w:r>
      <w:proofErr w:type="spellEnd"/>
      <w:r w:rsidRPr="00AD26B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Pr="00AD26B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for fibroblast cell culture no. 6 </w:t>
      </w:r>
      <w:r w:rsidR="002015B9" w:rsidRPr="00AD26B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(Fig. S</w:t>
      </w:r>
      <w:r w:rsidR="00FB7A45" w:rsidRPr="00AD26B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8</w:t>
      </w:r>
      <w:r w:rsidR="002015B9" w:rsidRPr="00AD26BB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)</w:t>
      </w:r>
      <w:r w:rsidR="002015B9"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: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Pro-MMP-</w:t>
      </w:r>
      <w:r w:rsidR="00FB7A45"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9</w:t>
      </w: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 xml:space="preserve"> marker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Control 24h (well 2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24 h (well 3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 xml:space="preserve">TGF-β1 (5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/ml) 24 h (well 4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0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24 h (well 5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Control 48h (well 6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48 h (well 7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 xml:space="preserve">TGF-β1 (5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/ml) 48 h (well 8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0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48 h (well 9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Control 72h (well 1) (well 10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72 h(well 11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5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72 h(well 12),</w:t>
      </w:r>
    </w:p>
    <w:p w:rsidR="002015B9" w:rsidRPr="00AD26BB" w:rsidRDefault="002015B9" w:rsidP="002015B9">
      <w:pPr>
        <w:pStyle w:val="Akapitzlist"/>
        <w:numPr>
          <w:ilvl w:val="0"/>
          <w:numId w:val="1"/>
        </w:numPr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 xml:space="preserve">TGF-β1 (10 </w:t>
      </w:r>
      <w:proofErr w:type="spellStart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ng</w:t>
      </w:r>
      <w:proofErr w:type="spellEnd"/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lang w:val="en-US"/>
        </w:rPr>
        <w:t>/ml) 72 h (well 13),</w:t>
      </w:r>
    </w:p>
    <w:p w:rsidR="002015B9" w:rsidRPr="00AD26BB" w:rsidRDefault="00FB7A45" w:rsidP="00FB7A45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AD26BB">
        <w:rPr>
          <w:rStyle w:val="Pogrubienie"/>
          <w:rFonts w:ascii="Times New Roman" w:hAnsi="Times New Roman" w:cs="Times New Roman"/>
          <w:b w:val="0"/>
          <w:sz w:val="24"/>
          <w:szCs w:val="24"/>
          <w:u w:val="single"/>
          <w:lang w:val="en-US"/>
        </w:rPr>
        <w:t>Pro-MMP-2 marker</w:t>
      </w:r>
    </w:p>
    <w:bookmarkEnd w:id="0"/>
    <w:p w:rsidR="007F49AF" w:rsidRDefault="007F49AF" w:rsidP="00FE0505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7F49AF" w:rsidRDefault="007F49AF" w:rsidP="00FE0505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7F49AF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eastAsia="pl-PL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41771</wp:posOffset>
            </wp:positionH>
            <wp:positionV relativeFrom="paragraph">
              <wp:posOffset>359</wp:posOffset>
            </wp:positionV>
            <wp:extent cx="4392943" cy="3231358"/>
            <wp:effectExtent l="0" t="0" r="7620" b="7620"/>
            <wp:wrapSquare wrapText="bothSides"/>
            <wp:docPr id="1" name="Obraz 1" descr="C:\Users\user-450G2\Desktop\hab\papers\III artykuł special TGF MMP\najnowsza wersja\Supllementary data\DO PUBLIKACJI\Fig. S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-450G2\Desktop\hab\papers\III artykuł special TGF MMP\najnowsza wersja\Supllementary data\DO PUBLIKACJI\Fig. S8.jp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2943" cy="3231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:rsidR="007F49AF" w:rsidRDefault="007F49AF" w:rsidP="007F49AF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Fig. S8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E</w:t>
      </w:r>
      <w:r w:rsidRPr="00E37982">
        <w:rPr>
          <w:rFonts w:ascii="Times New Roman" w:hAnsi="Times New Roman" w:cs="Times New Roman"/>
          <w:color w:val="000000"/>
          <w:sz w:val="24"/>
          <w:szCs w:val="24"/>
          <w:lang w:val="en-US"/>
        </w:rPr>
        <w:t>lectrophoretogram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fibroblast</w:t>
      </w:r>
      <w:r w:rsidR="00F468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cell culture no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6 with treatment as above-mentioned scheme</w:t>
      </w:r>
      <w:r w:rsidR="00F4688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for pro-MMP-9 activity determina</w:t>
      </w:r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tion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, </w:t>
      </w:r>
      <w:r w:rsidR="00D2155C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band for markers for pro-MMP-9 and pro-MMP-2 are in red square, respectively.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Loaded: 25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ug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protein per well</w:t>
      </w:r>
      <w:r w:rsidRPr="00AA2C41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.</w:t>
      </w:r>
    </w:p>
    <w:p w:rsidR="00AA2C41" w:rsidRDefault="00AA2C41" w:rsidP="007F49AF">
      <w:pPr>
        <w:ind w:left="360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sectPr w:rsidR="00AA2C41"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5CA0" w:rsidRDefault="00575CA0" w:rsidP="00D2155C">
      <w:pPr>
        <w:spacing w:after="0" w:line="240" w:lineRule="auto"/>
      </w:pPr>
      <w:r>
        <w:separator/>
      </w:r>
    </w:p>
  </w:endnote>
  <w:endnote w:type="continuationSeparator" w:id="0">
    <w:p w:rsidR="00575CA0" w:rsidRDefault="00575CA0" w:rsidP="00D215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5572592"/>
      <w:docPartObj>
        <w:docPartGallery w:val="Page Numbers (Bottom of Page)"/>
        <w:docPartUnique/>
      </w:docPartObj>
    </w:sdtPr>
    <w:sdtEndPr/>
    <w:sdtContent>
      <w:p w:rsidR="00D2155C" w:rsidRDefault="00D2155C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D26BB">
          <w:rPr>
            <w:noProof/>
          </w:rPr>
          <w:t>5</w:t>
        </w:r>
        <w:r>
          <w:fldChar w:fldCharType="end"/>
        </w:r>
      </w:p>
    </w:sdtContent>
  </w:sdt>
  <w:p w:rsidR="00D2155C" w:rsidRDefault="00D2155C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5CA0" w:rsidRDefault="00575CA0" w:rsidP="00D2155C">
      <w:pPr>
        <w:spacing w:after="0" w:line="240" w:lineRule="auto"/>
      </w:pPr>
      <w:r>
        <w:separator/>
      </w:r>
    </w:p>
  </w:footnote>
  <w:footnote w:type="continuationSeparator" w:id="0">
    <w:p w:rsidR="00575CA0" w:rsidRDefault="00575CA0" w:rsidP="00D215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4D34C6"/>
    <w:multiLevelType w:val="hybridMultilevel"/>
    <w:tmpl w:val="85D485FA"/>
    <w:lvl w:ilvl="0" w:tplc="6B7040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310D"/>
    <w:rsid w:val="00043D07"/>
    <w:rsid w:val="00113A9A"/>
    <w:rsid w:val="002015B9"/>
    <w:rsid w:val="00365A12"/>
    <w:rsid w:val="0040659B"/>
    <w:rsid w:val="00575CA0"/>
    <w:rsid w:val="00652495"/>
    <w:rsid w:val="00741DED"/>
    <w:rsid w:val="00750F2E"/>
    <w:rsid w:val="00794512"/>
    <w:rsid w:val="007D4DC9"/>
    <w:rsid w:val="007F49AF"/>
    <w:rsid w:val="00813C04"/>
    <w:rsid w:val="00841A9C"/>
    <w:rsid w:val="009F310D"/>
    <w:rsid w:val="00AA2C41"/>
    <w:rsid w:val="00AD26BB"/>
    <w:rsid w:val="00B560E4"/>
    <w:rsid w:val="00BB460E"/>
    <w:rsid w:val="00C132D6"/>
    <w:rsid w:val="00D2155C"/>
    <w:rsid w:val="00D53240"/>
    <w:rsid w:val="00E41CA2"/>
    <w:rsid w:val="00EA229B"/>
    <w:rsid w:val="00F46889"/>
    <w:rsid w:val="00F87ECF"/>
    <w:rsid w:val="00F934A4"/>
    <w:rsid w:val="00FB7A45"/>
    <w:rsid w:val="00FE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FF5BFF-9DEC-4637-B60F-F5FE91CD6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3">
    <w:name w:val="heading 3"/>
    <w:basedOn w:val="Normalny"/>
    <w:link w:val="Nagwek3Znak"/>
    <w:uiPriority w:val="9"/>
    <w:qFormat/>
    <w:rsid w:val="00043D0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apple-converted-space">
    <w:name w:val="apple-converted-space"/>
    <w:basedOn w:val="Domylnaczcionkaakapitu"/>
    <w:rsid w:val="00F934A4"/>
  </w:style>
  <w:style w:type="character" w:styleId="Pogrubienie">
    <w:name w:val="Strong"/>
    <w:basedOn w:val="Domylnaczcionkaakapitu"/>
    <w:uiPriority w:val="22"/>
    <w:qFormat/>
    <w:rsid w:val="00F934A4"/>
    <w:rPr>
      <w:b/>
      <w:bCs/>
    </w:rPr>
  </w:style>
  <w:style w:type="paragraph" w:styleId="Akapitzlist">
    <w:name w:val="List Paragraph"/>
    <w:basedOn w:val="Normalny"/>
    <w:uiPriority w:val="34"/>
    <w:qFormat/>
    <w:rsid w:val="00F934A4"/>
    <w:pPr>
      <w:ind w:left="720"/>
      <w:contextualSpacing/>
    </w:pPr>
  </w:style>
  <w:style w:type="character" w:customStyle="1" w:styleId="Nagwek3Znak">
    <w:name w:val="Nagłówek 3 Znak"/>
    <w:basedOn w:val="Domylnaczcionkaakapitu"/>
    <w:link w:val="Nagwek3"/>
    <w:uiPriority w:val="9"/>
    <w:rsid w:val="00043D07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paragraph" w:styleId="Nagwek">
    <w:name w:val="header"/>
    <w:basedOn w:val="Normalny"/>
    <w:link w:val="NagwekZnak"/>
    <w:uiPriority w:val="99"/>
    <w:unhideWhenUsed/>
    <w:rsid w:val="00D215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2155C"/>
  </w:style>
  <w:style w:type="paragraph" w:styleId="Stopka">
    <w:name w:val="footer"/>
    <w:basedOn w:val="Normalny"/>
    <w:link w:val="StopkaZnak"/>
    <w:uiPriority w:val="99"/>
    <w:unhideWhenUsed/>
    <w:rsid w:val="00D215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215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7</Pages>
  <Words>695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450G2</dc:creator>
  <cp:keywords/>
  <dc:description/>
  <cp:lastModifiedBy>user-450G2</cp:lastModifiedBy>
  <cp:revision>16</cp:revision>
  <cp:lastPrinted>2019-04-26T12:21:00Z</cp:lastPrinted>
  <dcterms:created xsi:type="dcterms:W3CDTF">2019-04-26T10:09:00Z</dcterms:created>
  <dcterms:modified xsi:type="dcterms:W3CDTF">2019-12-30T10:02:00Z</dcterms:modified>
</cp:coreProperties>
</file>